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65A42" w14:textId="2D500DB6" w:rsidR="003B2002" w:rsidRDefault="00AE063B" w:rsidP="003B2002">
      <w:pPr>
        <w:spacing w:after="0" w:line="240" w:lineRule="auto"/>
        <w:ind w:hanging="284"/>
        <w:jc w:val="both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GB"/>
        </w:rPr>
        <w:t xml:space="preserve">Supporting Information: </w:t>
      </w:r>
      <w:r w:rsidR="003B2002" w:rsidRPr="004871F9">
        <w:rPr>
          <w:b/>
          <w:bCs/>
          <w:i/>
          <w:iCs/>
          <w:lang w:val="en-US"/>
        </w:rPr>
        <w:t>Knowledge test about climate and its changes</w:t>
      </w:r>
    </w:p>
    <w:p w14:paraId="0DF6A964" w14:textId="77777777" w:rsidR="003B2002" w:rsidRPr="00387C8B" w:rsidRDefault="003B2002" w:rsidP="003B2002">
      <w:pPr>
        <w:spacing w:after="0" w:line="240" w:lineRule="auto"/>
        <w:ind w:hanging="284"/>
        <w:jc w:val="both"/>
        <w:rPr>
          <w:rFonts w:eastAsia="Times New Roman" w:cstheme="minorHAnsi"/>
          <w:b/>
          <w:bCs/>
          <w:color w:val="000000"/>
          <w:lang w:val="en-US" w:eastAsia="pl-PL"/>
        </w:rPr>
      </w:pPr>
    </w:p>
    <w:tbl>
      <w:tblPr>
        <w:tblStyle w:val="Tabela-Siatk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B2002" w:rsidRPr="005C1DE9" w14:paraId="32E69714" w14:textId="77777777" w:rsidTr="003B2002">
        <w:tc>
          <w:tcPr>
            <w:tcW w:w="9062" w:type="dxa"/>
          </w:tcPr>
          <w:p w14:paraId="5D8B3C6F" w14:textId="77777777" w:rsidR="003B2002" w:rsidRDefault="003B2002" w:rsidP="005C1DE9">
            <w:pPr>
              <w:spacing w:after="240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br/>
              <w:t>Please answer the questions concerning knowledge about climate change.</w:t>
            </w:r>
          </w:p>
          <w:p w14:paraId="419A4803" w14:textId="77777777" w:rsidR="003B2002" w:rsidRDefault="003B2002" w:rsidP="005C1DE9">
            <w:pPr>
              <w:spacing w:after="240"/>
              <w:rPr>
                <w:rFonts w:eastAsia="Times New Roman" w:cstheme="minorHAnsi"/>
                <w:lang w:val="en-GB" w:eastAsia="pl-PL"/>
              </w:rPr>
            </w:pPr>
            <w:r>
              <w:rPr>
                <w:rFonts w:eastAsia="Times New Roman" w:cstheme="minorHAnsi"/>
                <w:lang w:val="en-GB" w:eastAsia="pl-PL"/>
              </w:rPr>
              <w:t>Each question has only one correct answer.</w:t>
            </w:r>
          </w:p>
          <w:p w14:paraId="0C076413" w14:textId="77777777" w:rsidR="003B2002" w:rsidRDefault="003B2002" w:rsidP="005C1DE9">
            <w:pPr>
              <w:pStyle w:val="Akapitzlist"/>
              <w:tabs>
                <w:tab w:val="left" w:pos="0"/>
                <w:tab w:val="left" w:pos="1560"/>
              </w:tabs>
              <w:ind w:left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 natural cause of climate change is:</w:t>
            </w:r>
          </w:p>
          <w:p w14:paraId="1296D405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. increased concentrations of greenhouse gases  </w:t>
            </w:r>
          </w:p>
          <w:p w14:paraId="3F507040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changes in the activity of the Sun</w:t>
            </w:r>
          </w:p>
          <w:p w14:paraId="0BEF1614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an increase in air pollution</w:t>
            </w:r>
          </w:p>
          <w:p w14:paraId="6E2EB409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changes in soil composition</w:t>
            </w:r>
          </w:p>
          <w:p w14:paraId="10BDB502" w14:textId="77777777" w:rsidR="003B2002" w:rsidRDefault="003B2002" w:rsidP="005C1DE9">
            <w:pPr>
              <w:pStyle w:val="Akapitzlist"/>
              <w:tabs>
                <w:tab w:val="left" w:pos="0"/>
                <w:tab w:val="left" w:pos="1560"/>
              </w:tabs>
              <w:ind w:left="0"/>
              <w:rPr>
                <w:rFonts w:cstheme="minorHAnsi"/>
                <w:lang w:val="en-GB"/>
              </w:rPr>
            </w:pPr>
          </w:p>
          <w:p w14:paraId="58D5CB64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e main anthropogenic (dependent on humans) cause of modern climate change is:</w:t>
            </w:r>
          </w:p>
          <w:p w14:paraId="1CE8A7FA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. increased concentrations of greenhouse gases  </w:t>
            </w:r>
          </w:p>
          <w:p w14:paraId="2480E3D6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changes in the activity of the Sun</w:t>
            </w:r>
          </w:p>
          <w:p w14:paraId="7FB13D30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. changes in the composition of the atmosphere due to volcanic eruptions </w:t>
            </w:r>
          </w:p>
          <w:p w14:paraId="4D856055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d. changes in atmospheric circulation </w:t>
            </w:r>
          </w:p>
          <w:p w14:paraId="10CD8D80" w14:textId="77777777" w:rsidR="003B2002" w:rsidRDefault="003B2002" w:rsidP="005C1DE9">
            <w:pPr>
              <w:pStyle w:val="Akapitzlist"/>
              <w:tabs>
                <w:tab w:val="left" w:pos="0"/>
                <w:tab w:val="left" w:pos="1560"/>
              </w:tabs>
              <w:ind w:left="0"/>
              <w:rPr>
                <w:rFonts w:cstheme="minorHAnsi"/>
                <w:lang w:val="en-GB"/>
              </w:rPr>
            </w:pPr>
          </w:p>
          <w:p w14:paraId="38BA1B34" w14:textId="77777777" w:rsidR="003B2002" w:rsidRDefault="003B2002" w:rsidP="005C1DE9">
            <w:pPr>
              <w:pStyle w:val="Akapitzlist"/>
              <w:tabs>
                <w:tab w:val="left" w:pos="0"/>
                <w:tab w:val="left" w:pos="1560"/>
              </w:tabs>
              <w:ind w:left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e greenhouse effect is:</w:t>
            </w:r>
          </w:p>
          <w:p w14:paraId="56B25A1A" w14:textId="77777777" w:rsidR="003B2002" w:rsidRDefault="003B2002" w:rsidP="005C1DE9">
            <w:pPr>
              <w:tabs>
                <w:tab w:val="left" w:pos="0"/>
                <w:tab w:val="left" w:pos="156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. a natural phenomenon where the temperature of the planet’s surface is increased by the presence of the atmosphere </w:t>
            </w:r>
          </w:p>
          <w:p w14:paraId="13378AD7" w14:textId="77777777" w:rsidR="003B2002" w:rsidRDefault="003B2002" w:rsidP="005C1DE9">
            <w:pPr>
              <w:tabs>
                <w:tab w:val="left" w:pos="0"/>
                <w:tab w:val="left" w:pos="156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. caused by a lack of atmosphere </w:t>
            </w:r>
          </w:p>
          <w:p w14:paraId="54D60317" w14:textId="77777777" w:rsidR="003B2002" w:rsidRDefault="003B2002" w:rsidP="005C1DE9">
            <w:pPr>
              <w:tabs>
                <w:tab w:val="left" w:pos="0"/>
                <w:tab w:val="left" w:pos="156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a natural phenomenon where the temperature of the planet’s surface is decreased by the presence of the atmosphere</w:t>
            </w:r>
          </w:p>
          <w:p w14:paraId="314170E8" w14:textId="77777777" w:rsidR="003B2002" w:rsidRDefault="003B2002" w:rsidP="005C1DE9">
            <w:pPr>
              <w:tabs>
                <w:tab w:val="left" w:pos="0"/>
                <w:tab w:val="left" w:pos="156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caused by a deficiency of oxygen</w:t>
            </w:r>
          </w:p>
          <w:p w14:paraId="36954F2C" w14:textId="77777777" w:rsidR="003B2002" w:rsidRDefault="003B2002" w:rsidP="005C1DE9">
            <w:pPr>
              <w:tabs>
                <w:tab w:val="left" w:pos="0"/>
                <w:tab w:val="left" w:pos="720"/>
              </w:tabs>
              <w:rPr>
                <w:rFonts w:cstheme="minorHAnsi"/>
                <w:lang w:val="en-GB"/>
              </w:rPr>
            </w:pPr>
          </w:p>
          <w:p w14:paraId="190B0B20" w14:textId="77777777" w:rsidR="003B2002" w:rsidRDefault="003B2002" w:rsidP="005C1DE9">
            <w:pPr>
              <w:tabs>
                <w:tab w:val="left" w:pos="0"/>
                <w:tab w:val="left" w:pos="72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reenhouse gases include:</w:t>
            </w:r>
          </w:p>
          <w:p w14:paraId="57B690AF" w14:textId="77777777" w:rsidR="003B2002" w:rsidRDefault="003B2002" w:rsidP="005C1DE9">
            <w:pPr>
              <w:tabs>
                <w:tab w:val="left" w:pos="0"/>
                <w:tab w:val="left" w:pos="284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oxygen</w:t>
            </w:r>
          </w:p>
          <w:p w14:paraId="11D95D0C" w14:textId="77777777" w:rsidR="003B2002" w:rsidRDefault="003B2002" w:rsidP="005C1DE9">
            <w:pPr>
              <w:tabs>
                <w:tab w:val="left" w:pos="0"/>
                <w:tab w:val="left" w:pos="284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carbon dioxide (CO</w:t>
            </w:r>
            <w:r>
              <w:rPr>
                <w:rFonts w:cstheme="minorHAnsi"/>
                <w:vertAlign w:val="subscript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) </w:t>
            </w:r>
          </w:p>
          <w:p w14:paraId="5AD3562C" w14:textId="77777777" w:rsidR="003B2002" w:rsidRDefault="003B2002" w:rsidP="005C1DE9">
            <w:pPr>
              <w:tabs>
                <w:tab w:val="left" w:pos="0"/>
                <w:tab w:val="left" w:pos="284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nitrogen</w:t>
            </w:r>
          </w:p>
          <w:p w14:paraId="789DB464" w14:textId="77777777" w:rsidR="003B2002" w:rsidRDefault="003B2002" w:rsidP="005C1DE9">
            <w:pPr>
              <w:tabs>
                <w:tab w:val="left" w:pos="0"/>
                <w:tab w:val="left" w:pos="284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argon</w:t>
            </w:r>
          </w:p>
          <w:p w14:paraId="551E5B6F" w14:textId="77777777" w:rsidR="003B2002" w:rsidRDefault="003B2002" w:rsidP="005C1DE9">
            <w:pPr>
              <w:tabs>
                <w:tab w:val="left" w:pos="720"/>
              </w:tabs>
              <w:rPr>
                <w:rFonts w:cstheme="minorHAnsi"/>
                <w:lang w:val="en-GB"/>
              </w:rPr>
            </w:pPr>
          </w:p>
          <w:p w14:paraId="08A69BF3" w14:textId="77777777" w:rsidR="003B2002" w:rsidRDefault="003B2002" w:rsidP="005C1DE9">
            <w:pPr>
              <w:tabs>
                <w:tab w:val="left" w:pos="72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e meteorological element that is most susceptible to climate change is:</w:t>
            </w:r>
          </w:p>
          <w:p w14:paraId="7AB97EF5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. air temperature </w:t>
            </w:r>
          </w:p>
          <w:p w14:paraId="39487A5C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precipitation</w:t>
            </w:r>
          </w:p>
          <w:p w14:paraId="2C8AF0EB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wind</w:t>
            </w:r>
          </w:p>
          <w:p w14:paraId="69492483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air pressure</w:t>
            </w:r>
          </w:p>
          <w:p w14:paraId="360A97D2" w14:textId="77777777" w:rsidR="003B2002" w:rsidRDefault="003B2002" w:rsidP="005C1DE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</w:p>
          <w:p w14:paraId="4F6F3226" w14:textId="77777777" w:rsidR="003B2002" w:rsidRDefault="003B2002" w:rsidP="005C1DE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hich of these international organizations is responsible for regularly preparing climate change reports?</w:t>
            </w:r>
          </w:p>
          <w:p w14:paraId="77E3B3FE" w14:textId="77777777" w:rsidR="003B2002" w:rsidRDefault="003B2002" w:rsidP="005C1DE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United Nations Environment Programme (UNEP)</w:t>
            </w:r>
          </w:p>
          <w:p w14:paraId="757D0F75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. Intergovernmental Panel on Climate Change (IPCC) </w:t>
            </w:r>
          </w:p>
          <w:p w14:paraId="59C6E2D4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World Meteorological Organization (WMO)</w:t>
            </w:r>
          </w:p>
          <w:p w14:paraId="3DF8CB70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International Council for Science (ICSU)</w:t>
            </w:r>
          </w:p>
          <w:p w14:paraId="0CA15B29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</w:p>
          <w:p w14:paraId="2532F4B6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hich of the below is the main source of methane?</w:t>
            </w:r>
          </w:p>
          <w:p w14:paraId="2EE2A22A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mines</w:t>
            </w:r>
          </w:p>
          <w:p w14:paraId="4773FA00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. cattle </w:t>
            </w:r>
          </w:p>
          <w:p w14:paraId="474ABC8C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car exhaust</w:t>
            </w:r>
          </w:p>
          <w:p w14:paraId="19302BF1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water vapor</w:t>
            </w:r>
          </w:p>
          <w:p w14:paraId="6812714C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</w:p>
          <w:p w14:paraId="26916C05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At what rate (°C/decade) did the temperature in Poland increase in the last few decades of the 20th century?</w:t>
            </w:r>
          </w:p>
          <w:p w14:paraId="33E9B583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0.1°C/decade</w:t>
            </w:r>
          </w:p>
          <w:p w14:paraId="27E53730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0.5°C/decade</w:t>
            </w:r>
          </w:p>
          <w:p w14:paraId="1F82E2B0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. 0.3°C/decade </w:t>
            </w:r>
          </w:p>
          <w:p w14:paraId="7B3F40E4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0.7°C/decade</w:t>
            </w:r>
          </w:p>
          <w:p w14:paraId="44A96B8E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</w:p>
          <w:p w14:paraId="329002D3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hen did the air temperature begin to increase significantly in Poland?</w:t>
            </w:r>
          </w:p>
          <w:p w14:paraId="59C92321" w14:textId="77777777" w:rsidR="003B2002" w:rsidRDefault="003B2002" w:rsidP="005C1DE9">
            <w:pPr>
              <w:tabs>
                <w:tab w:val="left" w:pos="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1980s</w:t>
            </w:r>
          </w:p>
          <w:p w14:paraId="145597F6" w14:textId="77777777" w:rsidR="003B2002" w:rsidRPr="004871F9" w:rsidRDefault="003B2002" w:rsidP="005C1DE9">
            <w:pPr>
              <w:tabs>
                <w:tab w:val="left" w:pos="0"/>
              </w:tabs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>b. 1950s</w:t>
            </w:r>
          </w:p>
          <w:p w14:paraId="32B36C38" w14:textId="77777777" w:rsidR="003B2002" w:rsidRPr="004871F9" w:rsidRDefault="003B2002" w:rsidP="005C1DE9">
            <w:pPr>
              <w:tabs>
                <w:tab w:val="left" w:pos="0"/>
              </w:tabs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>c. 1930s</w:t>
            </w:r>
          </w:p>
          <w:p w14:paraId="284B6E7F" w14:textId="77777777" w:rsidR="003B2002" w:rsidRPr="004871F9" w:rsidRDefault="003B2002" w:rsidP="005C1DE9">
            <w:pPr>
              <w:tabs>
                <w:tab w:val="left" w:pos="0"/>
              </w:tabs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>d. 1970s</w:t>
            </w:r>
          </w:p>
          <w:p w14:paraId="70DAC2EB" w14:textId="77777777" w:rsidR="003B2002" w:rsidRPr="004871F9" w:rsidRDefault="003B2002" w:rsidP="005C1DE9">
            <w:pPr>
              <w:rPr>
                <w:rFonts w:cstheme="minorHAnsi"/>
                <w:lang w:val="en-US"/>
              </w:rPr>
            </w:pPr>
          </w:p>
          <w:p w14:paraId="1374A7D6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ere have always been weather extremes. The extremes currently observed are:</w:t>
            </w:r>
          </w:p>
          <w:p w14:paraId="7D5776F5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rarer and less severe</w:t>
            </w:r>
          </w:p>
          <w:p w14:paraId="1F7B9A61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eastAsiaTheme="minorEastAsia" w:cstheme="minorHAnsi"/>
                <w:lang w:val="en-GB"/>
              </w:rPr>
              <w:t>b. more frequent, stronger, and more troublesome</w:t>
            </w:r>
          </w:p>
          <w:p w14:paraId="63DE3B00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infrequent</w:t>
            </w:r>
          </w:p>
          <w:p w14:paraId="5F8A5EF1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less common and less troublesome</w:t>
            </w:r>
          </w:p>
          <w:p w14:paraId="5A692BA0" w14:textId="77777777" w:rsidR="003B2002" w:rsidRDefault="003B2002" w:rsidP="005C1DE9">
            <w:pPr>
              <w:rPr>
                <w:rFonts w:cstheme="minorHAnsi"/>
                <w:lang w:val="en-GB"/>
              </w:rPr>
            </w:pPr>
          </w:p>
          <w:p w14:paraId="0FBB7E6E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 recent years, due to climate change, Poland has experienced:</w:t>
            </w:r>
          </w:p>
          <w:p w14:paraId="26EE0B9E" w14:textId="77777777" w:rsidR="003B2002" w:rsidRPr="004871F9" w:rsidRDefault="003B2002" w:rsidP="005C1DE9">
            <w:pPr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>a. a reduction in temperature</w:t>
            </w:r>
          </w:p>
          <w:p w14:paraId="15407515" w14:textId="77777777" w:rsidR="003B2002" w:rsidRPr="004871F9" w:rsidRDefault="003B2002" w:rsidP="005C1DE9">
            <w:pPr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 xml:space="preserve">b. an increase in temperature and more frequent extreme weather phenomena </w:t>
            </w:r>
          </w:p>
          <w:p w14:paraId="64D86172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. the absence of drought </w:t>
            </w:r>
          </w:p>
          <w:p w14:paraId="5C1F42CE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the absence of hot weather</w:t>
            </w:r>
          </w:p>
          <w:p w14:paraId="3652C45C" w14:textId="77777777" w:rsidR="003B2002" w:rsidRDefault="003B2002" w:rsidP="005C1DE9">
            <w:pPr>
              <w:rPr>
                <w:rFonts w:cstheme="minorHAnsi"/>
                <w:lang w:val="en-GB"/>
              </w:rPr>
            </w:pPr>
          </w:p>
          <w:p w14:paraId="2043CA00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Despite the absence of distinct trends in precipitation in Poland: </w:t>
            </w:r>
          </w:p>
          <w:p w14:paraId="63A92DE7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the variability of precipitation is increasing</w:t>
            </w:r>
          </w:p>
          <w:p w14:paraId="6C52D0D4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precipitation is decreasing</w:t>
            </w:r>
          </w:p>
          <w:p w14:paraId="40225405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there have been no changes in precipitation</w:t>
            </w:r>
          </w:p>
          <w:p w14:paraId="7FFE1928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I don’t know</w:t>
            </w:r>
          </w:p>
          <w:p w14:paraId="52180F76" w14:textId="77777777" w:rsidR="003B2002" w:rsidRDefault="003B2002" w:rsidP="005C1DE9">
            <w:pPr>
              <w:pStyle w:val="Akapitzlist"/>
              <w:ind w:left="284"/>
              <w:rPr>
                <w:rFonts w:cstheme="minorHAnsi"/>
                <w:lang w:val="en-GB"/>
              </w:rPr>
            </w:pPr>
          </w:p>
          <w:p w14:paraId="00160C7F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ewable energy sources include:</w:t>
            </w:r>
          </w:p>
          <w:p w14:paraId="68EA0374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coal</w:t>
            </w:r>
          </w:p>
          <w:p w14:paraId="7493767F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solar energy</w:t>
            </w:r>
          </w:p>
          <w:p w14:paraId="5835C931" w14:textId="77777777" w:rsidR="003B2002" w:rsidRPr="004871F9" w:rsidRDefault="003B2002" w:rsidP="005C1DE9">
            <w:pPr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>c. petroleum</w:t>
            </w:r>
          </w:p>
          <w:p w14:paraId="22743BBD" w14:textId="77777777" w:rsidR="003B2002" w:rsidRPr="004871F9" w:rsidRDefault="003B2002" w:rsidP="005C1DE9">
            <w:pPr>
              <w:rPr>
                <w:rFonts w:cstheme="minorHAnsi"/>
                <w:lang w:val="en-US"/>
              </w:rPr>
            </w:pPr>
            <w:r w:rsidRPr="004871F9">
              <w:rPr>
                <w:rFonts w:cstheme="minorHAnsi"/>
                <w:lang w:val="en-US"/>
              </w:rPr>
              <w:t xml:space="preserve">d. atomic energy </w:t>
            </w:r>
          </w:p>
          <w:p w14:paraId="60247A74" w14:textId="77777777" w:rsidR="003B2002" w:rsidRPr="004871F9" w:rsidRDefault="003B2002" w:rsidP="005C1DE9">
            <w:pPr>
              <w:rPr>
                <w:rFonts w:cstheme="minorHAnsi"/>
                <w:lang w:val="en-US"/>
              </w:rPr>
            </w:pPr>
          </w:p>
          <w:p w14:paraId="727AA834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hat can contribute most to improving the state of the environment?</w:t>
            </w:r>
          </w:p>
          <w:p w14:paraId="6693BA97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development of renewable energy</w:t>
            </w:r>
          </w:p>
          <w:p w14:paraId="4C6A1BAE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. limiting travel</w:t>
            </w:r>
          </w:p>
          <w:p w14:paraId="1DB4C079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development of industry</w:t>
            </w:r>
          </w:p>
          <w:p w14:paraId="3A48A8C4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nothing, people have no influence on it</w:t>
            </w:r>
          </w:p>
          <w:p w14:paraId="107F33A2" w14:textId="77777777" w:rsidR="003B2002" w:rsidRDefault="003B2002" w:rsidP="005C1DE9">
            <w:pPr>
              <w:rPr>
                <w:rFonts w:cstheme="minorHAnsi"/>
                <w:lang w:val="en-GB"/>
              </w:rPr>
            </w:pPr>
          </w:p>
          <w:p w14:paraId="7AEC8BD0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e counteract climate change if possible, and if it is not possible, then we:</w:t>
            </w:r>
          </w:p>
          <w:p w14:paraId="5FBCB315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. move to another place</w:t>
            </w:r>
          </w:p>
          <w:p w14:paraId="652F04AB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eastAsiaTheme="minorEastAsia" w:cstheme="minorHAnsi"/>
                <w:lang w:val="en-GB"/>
              </w:rPr>
              <w:t xml:space="preserve">b. find ways to adapt </w:t>
            </w:r>
          </w:p>
          <w:p w14:paraId="57D2FE5E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. do nothing</w:t>
            </w:r>
          </w:p>
          <w:p w14:paraId="13A52AB9" w14:textId="77777777" w:rsidR="003B2002" w:rsidRDefault="003B2002" w:rsidP="005C1D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. look for positive aspects of the changes</w:t>
            </w:r>
          </w:p>
          <w:p w14:paraId="54754BB7" w14:textId="77777777" w:rsidR="003B2002" w:rsidRDefault="003B2002" w:rsidP="005C1DE9">
            <w:pPr>
              <w:rPr>
                <w:rFonts w:cstheme="minorHAnsi"/>
                <w:lang w:val="en-GB"/>
              </w:rPr>
            </w:pPr>
          </w:p>
        </w:tc>
      </w:tr>
    </w:tbl>
    <w:p w14:paraId="5855BBCB" w14:textId="77777777" w:rsidR="00F93FE2" w:rsidRDefault="00F93FE2" w:rsidP="003B2002">
      <w:pPr>
        <w:spacing w:line="480" w:lineRule="auto"/>
        <w:jc w:val="both"/>
      </w:pPr>
    </w:p>
    <w:sectPr w:rsidR="00F93FE2" w:rsidSect="003B200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02"/>
    <w:rsid w:val="003B2002"/>
    <w:rsid w:val="00AE063B"/>
    <w:rsid w:val="00DF7624"/>
    <w:rsid w:val="00F9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9A4E0"/>
  <w15:chartTrackingRefBased/>
  <w15:docId w15:val="{49828DBD-0EDE-4897-B4EF-C1046CA2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B2002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B2002"/>
    <w:rPr>
      <w:color w:val="0563C1" w:themeColor="hyperlink"/>
      <w:u w:val="single"/>
    </w:rPr>
  </w:style>
  <w:style w:type="table" w:styleId="Tabela-Siatka">
    <w:name w:val="Table Grid"/>
    <w:aliases w:val="Mój styl tabeli 1"/>
    <w:basedOn w:val="Standardowy"/>
    <w:uiPriority w:val="39"/>
    <w:rsid w:val="003B20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B2002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3B2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57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Tucholska</dc:creator>
  <cp:keywords/>
  <dc:description/>
  <cp:lastModifiedBy>Kinga Tucholska</cp:lastModifiedBy>
  <cp:revision>2</cp:revision>
  <dcterms:created xsi:type="dcterms:W3CDTF">2024-03-09T18:35:00Z</dcterms:created>
  <dcterms:modified xsi:type="dcterms:W3CDTF">2024-03-09T18:56:00Z</dcterms:modified>
</cp:coreProperties>
</file>